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ccession numbers (pending)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6588"/>
      </w:tblGrid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I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CBI WGS Accession # 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25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MN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36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MO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4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Q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4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R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4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S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52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T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54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U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5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V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59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W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60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X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6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Y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62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Z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6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A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864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B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92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C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928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D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929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E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094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F00000000</w:t>
            </w:r>
          </w:p>
        </w:tc>
      </w:tr>
      <w:tr>
        <w:trPr>
          <w:trHeight w:val="30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FSAN00124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G000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9:39:00Z</dcterms:created>
  <dc:creator>rbell</dc:creator>
  <dc:description/>
  <cp:keywords/>
  <dc:language>en-US</dc:language>
  <cp:lastModifiedBy>Bell, Rebecca</cp:lastModifiedBy>
  <dcterms:modified xsi:type="dcterms:W3CDTF">2015-04-01T15:54:00Z</dcterms:modified>
  <cp:revision>3</cp:revision>
  <dc:subject/>
  <dc:title>PCR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